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36C1" w14:textId="01B92D4D" w:rsidR="003117B1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p w14:paraId="380B8DAF" w14:textId="2E473A96" w:rsidR="003117B1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p w14:paraId="7D9F45F5" w14:textId="624BD46B" w:rsidR="003117B1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p w14:paraId="1220F600" w14:textId="158A0B69" w:rsidR="003117B1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p w14:paraId="6BE47177" w14:textId="35E1D685" w:rsidR="003117B1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p w14:paraId="33EF828F" w14:textId="77777777" w:rsidR="003117B1" w:rsidRPr="00B01505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8841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8"/>
        <w:gridCol w:w="1768"/>
        <w:gridCol w:w="1768"/>
        <w:gridCol w:w="1768"/>
        <w:gridCol w:w="1769"/>
      </w:tblGrid>
      <w:tr w:rsidR="003117B1" w:rsidRPr="00B01505" w14:paraId="23E7F089" w14:textId="77777777" w:rsidTr="003117B1">
        <w:trPr>
          <w:trHeight w:val="340"/>
        </w:trPr>
        <w:tc>
          <w:tcPr>
            <w:tcW w:w="8841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C43F5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ABD single-step: two-state catch bond, non-directional fit</w:t>
            </w:r>
          </w:p>
        </w:tc>
      </w:tr>
      <w:tr w:rsidR="003117B1" w:rsidRPr="00B01505" w14:paraId="727A1E20" w14:textId="77777777" w:rsidTr="003117B1">
        <w:trPr>
          <w:trHeight w:val="340"/>
        </w:trPr>
        <w:tc>
          <w:tcPr>
            <w:tcW w:w="17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8C2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08C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 → 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DA56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 → 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14D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 → 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8933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 → 2</w:t>
            </w:r>
          </w:p>
        </w:tc>
      </w:tr>
      <w:tr w:rsidR="003117B1" w:rsidRPr="00B01505" w14:paraId="2BADC708" w14:textId="77777777" w:rsidTr="003117B1">
        <w:trPr>
          <w:trHeight w:val="340"/>
        </w:trPr>
        <w:tc>
          <w:tcPr>
            <w:tcW w:w="17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29F1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k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i→j</m:t>
                    </m:r>
                    <w:proofErr w:type="spellEnd"/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4417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2789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6BF1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C6BB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</w:tr>
      <w:tr w:rsidR="003117B1" w:rsidRPr="00B01505" w14:paraId="118F72AF" w14:textId="77777777" w:rsidTr="003117B1">
        <w:trPr>
          <w:trHeight w:val="400"/>
        </w:trPr>
        <w:tc>
          <w:tcPr>
            <w:tcW w:w="17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423E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CI (s</w:t>
            </w:r>
            <w:r w:rsidRPr="00B0150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112E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3, 0.16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BE3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40, 1000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402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1.00, 4.74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157BB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51, 4.07)</w:t>
            </w:r>
          </w:p>
        </w:tc>
      </w:tr>
      <w:tr w:rsidR="003117B1" w:rsidRPr="00B01505" w14:paraId="1AB3D4E7" w14:textId="77777777" w:rsidTr="003117B1">
        <w:trPr>
          <w:trHeight w:val="340"/>
        </w:trPr>
        <w:tc>
          <w:tcPr>
            <w:tcW w:w="17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F5D92" w14:textId="77777777" w:rsidR="003117B1" w:rsidRPr="00961938" w:rsidRDefault="003117B1" w:rsidP="002A6F4B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  <w:szCs w:val="22"/>
                    </w:rPr>
                    <m:t>x</m:t>
                  </m:r>
                </m:e>
                <m:sub>
                  <w:proofErr w:type="spellStart"/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  <w:szCs w:val="22"/>
                    </w:rPr>
                    <m:t>i→j</m:t>
                  </m:r>
                  <w:proofErr w:type="spellEnd"/>
                </m:sub>
              </m:sSub>
            </m:oMath>
            <w:r w:rsidRPr="00961938">
              <w:rPr>
                <w:rFonts w:ascii="Arial" w:hAnsi="Arial"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742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57B91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587F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CC6A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3117B1" w:rsidRPr="00B01505" w14:paraId="1EFA4209" w14:textId="77777777" w:rsidTr="003117B1">
        <w:trPr>
          <w:trHeight w:val="340"/>
        </w:trPr>
        <w:tc>
          <w:tcPr>
            <w:tcW w:w="17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65F3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CI (nm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318C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12, 1.45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A9416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29, 10.37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EB42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2, 0.44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FF9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4, 0.42)</w:t>
            </w:r>
          </w:p>
        </w:tc>
      </w:tr>
    </w:tbl>
    <w:p w14:paraId="01C4289E" w14:textId="77777777" w:rsidR="003117B1" w:rsidRPr="00B01505" w:rsidRDefault="003117B1" w:rsidP="003117B1">
      <w:pPr>
        <w:rPr>
          <w:rFonts w:ascii="Arial" w:hAnsi="Arial" w:cs="Arial"/>
          <w:b/>
          <w:bCs/>
          <w:sz w:val="22"/>
          <w:szCs w:val="22"/>
        </w:rPr>
      </w:pPr>
    </w:p>
    <w:p w14:paraId="5D56E49A" w14:textId="77777777" w:rsidR="003117B1" w:rsidRPr="00B01505" w:rsidRDefault="003117B1" w:rsidP="003117B1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98CD26B" w14:textId="77777777" w:rsidR="003117B1" w:rsidRPr="00B01505" w:rsidRDefault="003117B1" w:rsidP="003117B1">
      <w:pPr>
        <w:jc w:val="center"/>
        <w:rPr>
          <w:rFonts w:ascii="Arial" w:hAnsi="Arial" w:cs="Arial"/>
          <w:b/>
          <w:bCs/>
          <w:sz w:val="22"/>
          <w:szCs w:val="22"/>
        </w:rPr>
      </w:pPr>
    </w:p>
    <w:tbl>
      <w:tblPr>
        <w:tblW w:w="886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772"/>
        <w:gridCol w:w="1772"/>
        <w:gridCol w:w="1772"/>
        <w:gridCol w:w="1772"/>
        <w:gridCol w:w="1772"/>
      </w:tblGrid>
      <w:tr w:rsidR="003117B1" w:rsidRPr="00B01505" w14:paraId="46E364B7" w14:textId="77777777" w:rsidTr="003117B1">
        <w:trPr>
          <w:trHeight w:val="340"/>
        </w:trPr>
        <w:tc>
          <w:tcPr>
            <w:tcW w:w="8860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7147FC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αE-catenin monomer single-step: two-state catch bond, non-directional fit</w:t>
            </w:r>
          </w:p>
        </w:tc>
      </w:tr>
      <w:tr w:rsidR="003117B1" w:rsidRPr="00B01505" w14:paraId="6D54A216" w14:textId="77777777" w:rsidTr="003117B1">
        <w:trPr>
          <w:trHeight w:val="340"/>
        </w:trPr>
        <w:tc>
          <w:tcPr>
            <w:tcW w:w="17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B95FA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D554F7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 → 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29439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 → 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132371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 → 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437E6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 → 2</w:t>
            </w:r>
          </w:p>
        </w:tc>
      </w:tr>
      <w:tr w:rsidR="003117B1" w:rsidRPr="00B01505" w14:paraId="00585C05" w14:textId="77777777" w:rsidTr="003117B1">
        <w:trPr>
          <w:trHeight w:val="340"/>
        </w:trPr>
        <w:tc>
          <w:tcPr>
            <w:tcW w:w="17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DB0513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k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i→j</m:t>
                    </m:r>
                    <w:proofErr w:type="spellEnd"/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5E971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D6805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5.3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5FAD9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18.3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512A0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</w:tr>
      <w:tr w:rsidR="003117B1" w:rsidRPr="00B01505" w14:paraId="1F408849" w14:textId="77777777" w:rsidTr="003117B1">
        <w:trPr>
          <w:trHeight w:val="400"/>
        </w:trPr>
        <w:tc>
          <w:tcPr>
            <w:tcW w:w="17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CEE1C3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CI (s</w:t>
            </w:r>
            <w:r w:rsidRPr="00B0150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B7EDA8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3, 0.4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24F28B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4.81, 100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796DED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12.09, 24.2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7AF61E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68, 10.09)</w:t>
            </w:r>
          </w:p>
        </w:tc>
      </w:tr>
      <w:tr w:rsidR="003117B1" w:rsidRPr="00B01505" w14:paraId="4390F0CF" w14:textId="77777777" w:rsidTr="003117B1">
        <w:trPr>
          <w:trHeight w:val="340"/>
        </w:trPr>
        <w:tc>
          <w:tcPr>
            <w:tcW w:w="17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B91285" w14:textId="77777777" w:rsidR="003117B1" w:rsidRPr="00961938" w:rsidRDefault="003117B1" w:rsidP="002A6F4B">
            <w:pPr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  <w:szCs w:val="22"/>
                    </w:rPr>
                    <m:t>x</m:t>
                  </m:r>
                </m:e>
                <m:sub>
                  <w:proofErr w:type="spellStart"/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  <w:szCs w:val="22"/>
                    </w:rPr>
                    <m:t>i→j</m:t>
                  </m:r>
                  <w:proofErr w:type="spellEnd"/>
                </m:sub>
              </m:sSub>
            </m:oMath>
            <w:r w:rsidRPr="00961938">
              <w:rPr>
                <w:rFonts w:ascii="Arial" w:hAnsi="Arial"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081C0F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293793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45F13A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43E40F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3117B1" w:rsidRPr="00B01505" w14:paraId="5E079BBB" w14:textId="77777777" w:rsidTr="003117B1">
        <w:trPr>
          <w:trHeight w:val="340"/>
        </w:trPr>
        <w:tc>
          <w:tcPr>
            <w:tcW w:w="17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731B7A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CI (nm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F1EED7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8, 2.67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646794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1.22, 8.17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E65875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2, 0.28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DC431E" w14:textId="77777777" w:rsidR="003117B1" w:rsidRPr="00B01505" w:rsidRDefault="003117B1" w:rsidP="002A6F4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1505">
              <w:rPr>
                <w:rFonts w:ascii="Arial" w:hAnsi="Arial" w:cs="Arial"/>
                <w:color w:val="000000"/>
                <w:sz w:val="22"/>
                <w:szCs w:val="22"/>
              </w:rPr>
              <w:t>(0.004, 1.56)</w:t>
            </w:r>
          </w:p>
        </w:tc>
      </w:tr>
    </w:tbl>
    <w:p w14:paraId="64EE39DC" w14:textId="77777777" w:rsidR="003117B1" w:rsidRDefault="003117B1" w:rsidP="003117B1">
      <w:pPr>
        <w:tabs>
          <w:tab w:val="left" w:pos="3981"/>
        </w:tabs>
        <w:jc w:val="both"/>
        <w:rPr>
          <w:rFonts w:ascii="Arial" w:hAnsi="Arial" w:cs="Arial"/>
          <w:sz w:val="22"/>
          <w:szCs w:val="22"/>
        </w:rPr>
      </w:pPr>
    </w:p>
    <w:p w14:paraId="222EA077" w14:textId="77777777" w:rsidR="003117B1" w:rsidRDefault="003117B1" w:rsidP="003117B1">
      <w:pPr>
        <w:jc w:val="both"/>
        <w:rPr>
          <w:rFonts w:ascii="Arial" w:hAnsi="Arial" w:cs="Arial"/>
          <w:sz w:val="22"/>
          <w:szCs w:val="22"/>
        </w:rPr>
      </w:pPr>
    </w:p>
    <w:p w14:paraId="71CEAC26" w14:textId="77777777" w:rsidR="003117B1" w:rsidRDefault="003117B1" w:rsidP="003117B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0AF337B" w14:textId="77777777" w:rsidR="004C2606" w:rsidRDefault="003117B1"/>
    <w:sectPr w:rsidR="004C2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B1"/>
    <w:rsid w:val="003117B1"/>
    <w:rsid w:val="00922A9B"/>
    <w:rsid w:val="00C3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D5881"/>
  <w15:chartTrackingRefBased/>
  <w15:docId w15:val="{B42D0C07-2DE9-8D48-A464-C5A4916B2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7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14</Lines>
  <Paragraphs>5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Amy Wang</cp:lastModifiedBy>
  <cp:revision>1</cp:revision>
  <dcterms:created xsi:type="dcterms:W3CDTF">2022-07-11T06:24:00Z</dcterms:created>
  <dcterms:modified xsi:type="dcterms:W3CDTF">2022-07-11T06:24:00Z</dcterms:modified>
</cp:coreProperties>
</file>